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A2930" w14:textId="08DEF4BA" w:rsidR="00BD08A5" w:rsidRPr="00AF3F0C" w:rsidRDefault="007409A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F3F0C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A. Topic list interviews</w:t>
      </w:r>
    </w:p>
    <w:p w14:paraId="1D81A581" w14:textId="78FC9E8A" w:rsidR="007409A4" w:rsidRPr="007409A4" w:rsidRDefault="008F76A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1. </w:t>
      </w:r>
      <w:r w:rsidR="007409A4" w:rsidRPr="007409A4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7409A4">
        <w:rPr>
          <w:rFonts w:ascii="Times New Roman" w:hAnsi="Times New Roman" w:cs="Times New Roman"/>
          <w:sz w:val="20"/>
          <w:szCs w:val="20"/>
          <w:lang w:val="en-US"/>
        </w:rPr>
        <w:t>opic list professionals and coordinators</w:t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606"/>
      </w:tblGrid>
      <w:tr w:rsidR="007409A4" w:rsidRPr="007409A4" w14:paraId="1D37D9BF" w14:textId="77777777" w:rsidTr="00B51763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39E8F5" w14:textId="77777777" w:rsidR="007409A4" w:rsidRPr="007409A4" w:rsidRDefault="00740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9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pics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AAA990" w14:textId="77777777" w:rsidR="007409A4" w:rsidRPr="007409A4" w:rsidRDefault="007409A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9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Questions </w:t>
            </w:r>
          </w:p>
        </w:tc>
      </w:tr>
      <w:tr w:rsidR="007409A4" w:rsidRPr="007409A4" w14:paraId="41A4B82F" w14:textId="77777777" w:rsidTr="00B51763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A2EB8" w14:textId="77777777" w:rsidR="007409A4" w:rsidRPr="007409A4" w:rsidRDefault="007409A4" w:rsidP="0003169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09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ck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nd information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F2A40" w14:textId="77777777" w:rsidR="007409A4" w:rsidRPr="007409A4" w:rsidRDefault="007409A4" w:rsidP="0003169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 working in 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 function and organization </w:t>
            </w:r>
          </w:p>
        </w:tc>
      </w:tr>
      <w:tr w:rsidR="00B51763" w:rsidRPr="00B51763" w14:paraId="06DC446C" w14:textId="77777777" w:rsidTr="00B51763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5CF45" w14:textId="4D3C47EB" w:rsidR="00B51763" w:rsidRPr="007409A4" w:rsidRDefault="00B51763" w:rsidP="0003169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dditional expertise</w:t>
            </w:r>
            <w:r w:rsidR="00AF3F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youth at-risk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D68DA" w14:textId="2564F4E3" w:rsidR="00B51763" w:rsidRPr="00AF3F0C" w:rsidRDefault="00AF3F0C" w:rsidP="0003169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king freely</w:t>
            </w:r>
            <w:r w:rsidR="00545D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out your work and in situations where you 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youth at-risk</w:t>
            </w:r>
            <w:r w:rsidR="00545D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545D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uld you like additional input or expertise on</w:t>
            </w:r>
            <w:r w:rsidR="00B51763"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7409A4" w:rsidRPr="00AF3F0C" w14:paraId="1FD11C5F" w14:textId="77777777" w:rsidTr="00B51763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2C69B" w14:textId="67858408" w:rsidR="007409A4" w:rsidRPr="007409A4" w:rsidRDefault="00FC7199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fining expertise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84E63" w14:textId="77777777" w:rsidR="00AF3F0C" w:rsidRDefault="00AF3F0C" w:rsidP="00AF3F0C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uld you define 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ertise?</w:t>
            </w:r>
          </w:p>
          <w:p w14:paraId="0ABA1555" w14:textId="1C8990D6" w:rsidR="007409A4" w:rsidRPr="00AF3F0C" w:rsidRDefault="00AF3F0C" w:rsidP="00AF3F0C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o you know what expertise is needed 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ou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 at-risk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="00FC7199"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</w:tr>
      <w:tr w:rsidR="00AF3F0C" w:rsidRPr="00AF3F0C" w14:paraId="00417056" w14:textId="77777777" w:rsidTr="00B51763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9AF1A" w14:textId="604346D9" w:rsidR="00AF3F0C" w:rsidRPr="00AF3F0C" w:rsidRDefault="00AF3F0C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sing expertise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624E1" w14:textId="77777777" w:rsidR="00AF3F0C" w:rsidRPr="00AF3F0C" w:rsidRDefault="00AF3F0C" w:rsidP="00AF3F0C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do you think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ing expertise adds value?</w:t>
            </w:r>
          </w:p>
          <w:p w14:paraId="030F6279" w14:textId="68F8FA70" w:rsidR="00AF3F0C" w:rsidRPr="00AF3F0C" w:rsidRDefault="00AF3F0C" w:rsidP="00AF3F0C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what ways do 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 most easily use someone’s expertise?</w:t>
            </w:r>
          </w:p>
        </w:tc>
      </w:tr>
      <w:tr w:rsidR="00B51763" w:rsidRPr="00AF3F0C" w14:paraId="72221B91" w14:textId="77777777" w:rsidTr="00B51763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EEC4A" w14:textId="3164F2E4" w:rsidR="00B51763" w:rsidRPr="00AF3F0C" w:rsidRDefault="00AF3F0C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siderations expertise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14054" w14:textId="31A895C6" w:rsidR="00B51763" w:rsidRPr="00AF3F0C" w:rsidRDefault="00AF3F0C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se you have a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 of youth at-risk in which many professionals are already involved at the time, how do you decide whether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no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involve expertise in this case?</w:t>
            </w:r>
          </w:p>
          <w:p w14:paraId="49DAB050" w14:textId="6389E51C" w:rsidR="00B51763" w:rsidRPr="00AF3F0C" w:rsidRDefault="00AF3F0C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considerations do you 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e about whether or not to add expertise?</w:t>
            </w:r>
          </w:p>
          <w:p w14:paraId="6D0BA0BB" w14:textId="45A00599" w:rsidR="00B51763" w:rsidRPr="00AF3F0C" w:rsidRDefault="00AF3F0C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what ways do 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 combine different 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expertise in to one?</w:t>
            </w:r>
          </w:p>
        </w:tc>
      </w:tr>
      <w:tr w:rsidR="00E038C3" w:rsidRPr="00AF3F0C" w14:paraId="2D4BF6A8" w14:textId="77777777" w:rsidTr="004F3DE4">
        <w:trPr>
          <w:trHeight w:val="2409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4236F9C8" w14:textId="1FA8EC5D" w:rsidR="00E038C3" w:rsidRDefault="00E038C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fference expertise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right w:val="nil"/>
            </w:tcBorders>
          </w:tcPr>
          <w:p w14:paraId="4A4B80B2" w14:textId="37066789" w:rsidR="00E038C3" w:rsidRPr="00AF3F0C" w:rsidRDefault="00E038C3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oes 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ise of [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anizations] relate to your own?</w:t>
            </w:r>
          </w:p>
          <w:p w14:paraId="4D951BA2" w14:textId="49FFDE14" w:rsidR="00E038C3" w:rsidRPr="001D10D1" w:rsidRDefault="00E038C3" w:rsidP="001D10D1">
            <w:pPr>
              <w:pStyle w:val="Lijstalinea"/>
              <w:numPr>
                <w:ilvl w:val="0"/>
                <w:numId w:val="1"/>
              </w:numPr>
              <w:spacing w:line="276" w:lineRule="auto"/>
              <w:ind w:left="10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1D10D1" w:rsidRP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r </w:t>
            </w:r>
            <w:r w:rsidR="001D10D1" w:rsidRP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wn </w:t>
            </w:r>
            <w:r w:rsidRP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ation?</w:t>
            </w:r>
          </w:p>
          <w:p w14:paraId="1E738A54" w14:textId="0F15115D" w:rsidR="00E038C3" w:rsidRPr="00AF3F0C" w:rsidRDefault="00E038C3" w:rsidP="001D10D1">
            <w:pPr>
              <w:pStyle w:val="Lijstalinea"/>
              <w:numPr>
                <w:ilvl w:val="0"/>
                <w:numId w:val="1"/>
              </w:numPr>
              <w:spacing w:line="276" w:lineRule="auto"/>
              <w:ind w:left="10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those of professionals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eady present in the family?</w:t>
            </w:r>
          </w:p>
          <w:p w14:paraId="0001EA47" w14:textId="04D54255" w:rsidR="00E038C3" w:rsidRPr="00AF3F0C" w:rsidRDefault="00E038C3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o 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safeguard</w:t>
            </w: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r own</w:t>
            </w: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ertise and the 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p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essionals already involved in the family? </w:t>
            </w:r>
            <w:r w:rsidRPr="00AF3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2193D28" w14:textId="38015357" w:rsidR="00E038C3" w:rsidRPr="00AF3F0C" w:rsidRDefault="001D10D1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</w:t>
            </w:r>
            <w:r w:rsidR="00E038C3" w:rsidRP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advice/suggestions/ideas, for example of [name organization] differ from those of professionals who have been involved with the family for a long time, how do you ensure that all the expertise is combined into a whole in such a case?</w:t>
            </w:r>
          </w:p>
        </w:tc>
      </w:tr>
      <w:tr w:rsidR="00B51763" w:rsidRPr="003C48C5" w14:paraId="4D73CFB2" w14:textId="77777777" w:rsidTr="00B51763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84A16" w14:textId="23EA185C" w:rsidR="00B51763" w:rsidRDefault="00B5176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pproaching situations combine expertise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CF9AA" w14:textId="7E0B590B" w:rsidR="00B51763" w:rsidRPr="003C48C5" w:rsidRDefault="003C48C5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 you know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what point you should call in the expertise of an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ation?</w:t>
            </w:r>
          </w:p>
          <w:p w14:paraId="2DA4CBA4" w14:textId="4F39EFFC" w:rsidR="00B51763" w:rsidRPr="003C48C5" w:rsidRDefault="003C48C5" w:rsidP="00AF3F0C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space do 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 have to combine expertise at the moment when there is crisis, high tension or pressure 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 youth at-risk ca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580EDE52" w14:textId="4B83054F" w:rsidR="00B51763" w:rsidRPr="003C48C5" w:rsidRDefault="003C48C5" w:rsidP="00AF3F0C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decides whether or not to engage expertise from another org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zation? </w:t>
            </w:r>
            <w:r w:rsidR="00B51763" w:rsidRPr="003C4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51763" w:rsidRPr="003C48C5" w14:paraId="2FC0C146" w14:textId="77777777" w:rsidTr="00B51763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0368E" w14:textId="5AD8400B" w:rsidR="00B51763" w:rsidRDefault="00B5176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outh and their family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BBD20" w14:textId="12478157" w:rsidR="00B51763" w:rsidRPr="003C48C5" w:rsidRDefault="003C48C5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’s the family’s role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ether or not to combine expertise?</w:t>
            </w:r>
          </w:p>
          <w:p w14:paraId="74F9D72D" w14:textId="62E3F197" w:rsidR="00B51763" w:rsidRPr="003C48C5" w:rsidRDefault="003C48C5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4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extent does the family play a role in deciding whether 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not to engage expertise from another organization</w:t>
            </w:r>
            <w:r w:rsidR="00B51763" w:rsidRPr="003C48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 </w:t>
            </w:r>
          </w:p>
        </w:tc>
      </w:tr>
      <w:tr w:rsidR="00B51763" w:rsidRPr="00AF3F0C" w14:paraId="18AD08EF" w14:textId="77777777" w:rsidTr="00B51763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DF8A9" w14:textId="472CCC90" w:rsidR="00B51763" w:rsidRDefault="00B5176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ust expertise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9FE44" w14:textId="555A33EA" w:rsidR="00B51763" w:rsidRPr="00E038C3" w:rsidRDefault="00E038C3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extent do 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 trust your own expertise?</w:t>
            </w:r>
          </w:p>
          <w:p w14:paraId="18B952E0" w14:textId="0CF79475" w:rsidR="00B51763" w:rsidRPr="003C48C5" w:rsidRDefault="003C48C5" w:rsidP="003C48C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extent d</w:t>
            </w:r>
            <w:r w:rsidR="00E038C3" w:rsidRP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 you have trust i</w:t>
            </w:r>
            <w:r w:rsid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the expertise of 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organizations?</w:t>
            </w:r>
            <w:r w:rsid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y is that?</w:t>
            </w:r>
          </w:p>
        </w:tc>
      </w:tr>
      <w:tr w:rsidR="00B51763" w:rsidRPr="00E038C3" w14:paraId="4FD6F9AB" w14:textId="77777777" w:rsidTr="00B51763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5A407" w14:textId="5BF73A66" w:rsidR="00B51763" w:rsidRPr="00545D47" w:rsidRDefault="00B51763" w:rsidP="00B5176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5D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flection interview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8344C" w14:textId="11070D8B" w:rsidR="00B51763" w:rsidRPr="00E038C3" w:rsidRDefault="00E038C3" w:rsidP="00B5176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ly, would you like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d anything?</w:t>
            </w:r>
          </w:p>
          <w:p w14:paraId="69828937" w14:textId="5B087CC8" w:rsidR="00B51763" w:rsidRPr="00E038C3" w:rsidRDefault="001D10D1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</w:t>
            </w:r>
            <w:r w:rsidRP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ou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</w:t>
            </w:r>
            <w:r w:rsidRP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ut the interview?</w:t>
            </w:r>
          </w:p>
        </w:tc>
      </w:tr>
    </w:tbl>
    <w:p w14:paraId="4AFDB764" w14:textId="77777777" w:rsidR="007409A4" w:rsidRPr="00E038C3" w:rsidRDefault="007409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5CFF9A" w14:textId="77777777" w:rsidR="00AF3F0C" w:rsidRDefault="00AF3F0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D1629EC" w14:textId="6E0C5374" w:rsidR="007409A4" w:rsidRPr="007409A4" w:rsidRDefault="008F76AE" w:rsidP="007409A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A2. </w:t>
      </w:r>
      <w:r w:rsidR="007409A4" w:rsidRPr="007409A4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7409A4">
        <w:rPr>
          <w:rFonts w:ascii="Times New Roman" w:hAnsi="Times New Roman" w:cs="Times New Roman"/>
          <w:sz w:val="20"/>
          <w:szCs w:val="20"/>
          <w:lang w:val="en-US"/>
        </w:rPr>
        <w:t>opic list policymakers</w:t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7409A4" w:rsidRPr="007409A4" w14:paraId="620E2AB0" w14:textId="77777777" w:rsidTr="00031695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71F882" w14:textId="77777777" w:rsidR="007409A4" w:rsidRPr="007409A4" w:rsidRDefault="007409A4" w:rsidP="000316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9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pic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57741D" w14:textId="77777777" w:rsidR="007409A4" w:rsidRPr="007409A4" w:rsidRDefault="007409A4" w:rsidP="0003169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09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Questions </w:t>
            </w:r>
          </w:p>
        </w:tc>
      </w:tr>
      <w:tr w:rsidR="007409A4" w:rsidRPr="007409A4" w14:paraId="567EFAF3" w14:textId="77777777" w:rsidTr="007409A4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89DF1" w14:textId="46E6059E" w:rsidR="007409A4" w:rsidRPr="007409A4" w:rsidRDefault="007409A4" w:rsidP="0003169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409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ck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und information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54544" w14:textId="77BA333C" w:rsidR="007409A4" w:rsidRPr="007409A4" w:rsidRDefault="007409A4" w:rsidP="007409A4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 working in 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 function and organization </w:t>
            </w:r>
          </w:p>
        </w:tc>
      </w:tr>
      <w:tr w:rsidR="007409A4" w:rsidRPr="00CF1C6C" w14:paraId="5B496BCB" w14:textId="77777777" w:rsidTr="00031695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BC37C" w14:textId="6AFCF4DD" w:rsidR="007409A4" w:rsidRDefault="007409A4" w:rsidP="007409A4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le municipality in relation to youth at-risk and their families</w:t>
            </w:r>
            <w:r w:rsidRPr="007409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7432F" w14:textId="33BD5EE4" w:rsidR="007409A4" w:rsidRPr="00CF1C6C" w:rsidRDefault="00CF1C6C" w:rsidP="007409A4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o you see the role of the municipality in providing you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e to youth at-risk, given that, especially in small municipalities, at most 1 or 2 youth at-risk per year live in 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nicipalit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  <w:r w:rsidR="007409A4" w:rsidRP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7409A4" w:rsidRPr="00CF1C6C" w14:paraId="3BE7615D" w14:textId="77777777" w:rsidTr="00031695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05E76" w14:textId="729EEA11" w:rsidR="007409A4" w:rsidRDefault="007409A4" w:rsidP="007409A4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le municipality integrated care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337D8" w14:textId="2CB001A7" w:rsidR="007409A4" w:rsidRPr="00CF1C6C" w:rsidRDefault="00CF1C6C" w:rsidP="007409A4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extent does the municipality play a role in c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cting various organizations? </w:t>
            </w:r>
          </w:p>
          <w:p w14:paraId="17448D24" w14:textId="68D4818B" w:rsidR="007409A4" w:rsidRPr="00CF1C6C" w:rsidRDefault="00CF1C6C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role do you think the municipality should ideally play in 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 of achieving good cooperation between organizations and achieving integrated care?</w:t>
            </w:r>
            <w:r w:rsidR="007409A4" w:rsidRP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7409A4" w:rsidRPr="00AF3F0C" w14:paraId="33FAD357" w14:textId="77777777" w:rsidTr="00031695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C5BA9" w14:textId="67AA55CF" w:rsidR="007409A4" w:rsidRDefault="007409A4" w:rsidP="007409A4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fining and organizing expertise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A859E" w14:textId="77777777" w:rsidR="007409A4" w:rsidRDefault="007409A4" w:rsidP="007409A4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09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uld you define 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ertise?</w:t>
            </w:r>
          </w:p>
          <w:p w14:paraId="58D599CA" w14:textId="77777777" w:rsidR="007409A4" w:rsidRDefault="007409A4" w:rsidP="007409A4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has someone in youth care expertise?</w:t>
            </w:r>
          </w:p>
          <w:p w14:paraId="4A1163D9" w14:textId="77777777" w:rsidR="007409A4" w:rsidRDefault="007409A4" w:rsidP="007409A4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oes the expertise of the municipality relate to the expertise of professionals in practice? </w:t>
            </w:r>
          </w:p>
          <w:p w14:paraId="312DA64E" w14:textId="2CC65A32" w:rsidR="00FC7199" w:rsidRPr="00CF1C6C" w:rsidRDefault="00CF1C6C" w:rsidP="00FC7199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ou look at 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w it is organized in your municipality, who do you think has the expertise to determine what is needed in the family and thus whether care can and should be provided? </w:t>
            </w:r>
          </w:p>
          <w:p w14:paraId="79B51BDD" w14:textId="24006AAC" w:rsidR="00FC7199" w:rsidRPr="00CF1C6C" w:rsidRDefault="00CF1C6C" w:rsidP="001D10D1">
            <w:pPr>
              <w:pStyle w:val="Lijstalinea"/>
              <w:numPr>
                <w:ilvl w:val="0"/>
                <w:numId w:val="1"/>
              </w:numPr>
              <w:spacing w:line="276" w:lineRule="auto"/>
              <w:ind w:left="1026" w:hanging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the role 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municipalities in that?</w:t>
            </w:r>
          </w:p>
        </w:tc>
      </w:tr>
      <w:tr w:rsidR="00FC7199" w:rsidRPr="00CF1C6C" w14:paraId="640762F9" w14:textId="77777777" w:rsidTr="00031695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A3447" w14:textId="7BAB029E" w:rsidR="00FC7199" w:rsidRDefault="00FC7199" w:rsidP="007409A4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pproach towards practice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F221D" w14:textId="1638065C" w:rsidR="00FC7199" w:rsidRPr="00CF1C6C" w:rsidRDefault="00CF1C6C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extent do 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 invest in realizing good collaboration between organizations in practice?</w:t>
            </w:r>
          </w:p>
          <w:p w14:paraId="695459D6" w14:textId="331E2F44" w:rsidR="00FC7199" w:rsidRPr="00CF1C6C" w:rsidRDefault="00CF1C6C" w:rsidP="00B51763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do you leave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to 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gain) and under what conditions?</w:t>
            </w:r>
          </w:p>
        </w:tc>
      </w:tr>
      <w:tr w:rsidR="00FC7199" w:rsidRPr="00FC7199" w14:paraId="3252FB48" w14:textId="77777777" w:rsidTr="00031695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4134E" w14:textId="037F5DED" w:rsidR="00FC7199" w:rsidRDefault="00FC7199" w:rsidP="007409A4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ust expertise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55FA5" w14:textId="28081D18" w:rsidR="00FC7199" w:rsidRPr="00AF3F0C" w:rsidRDefault="00FC7199" w:rsidP="007409A4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extend do you have trust in the (expertise of) organizations you 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 to collaborate with? </w:t>
            </w:r>
          </w:p>
        </w:tc>
      </w:tr>
      <w:tr w:rsidR="00FC7199" w:rsidRPr="00CF1C6C" w14:paraId="78A827CA" w14:textId="77777777" w:rsidTr="00031695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9B391" w14:textId="787436FD" w:rsidR="00FC7199" w:rsidRPr="00545D47" w:rsidRDefault="00FC7199" w:rsidP="007409A4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5D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nance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B00D7" w14:textId="79BA643A" w:rsidR="00FC7199" w:rsidRPr="00CF1C6C" w:rsidRDefault="00CF1C6C" w:rsidP="00FC7199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extent does 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ertise play a role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</w:t>
            </w:r>
            <w:r w:rsidR="00545D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icipalit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determining whether or not to </w:t>
            </w:r>
            <w:r w:rsidR="001D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financial resourc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youth care?</w:t>
            </w:r>
          </w:p>
          <w:p w14:paraId="44F57DF5" w14:textId="61C5BC28" w:rsidR="00FC7199" w:rsidRPr="00CF1C6C" w:rsidRDefault="00CF1C6C" w:rsidP="007409A4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 you deal w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 the choices organizations make for certain care and the financial impact this has on a municipality? </w:t>
            </w:r>
          </w:p>
          <w:p w14:paraId="18EA8976" w14:textId="379CA6C8" w:rsidR="00FC7199" w:rsidRPr="00CF1C6C" w:rsidRDefault="001D10D1" w:rsidP="007409A4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you disagree with a referral made from an organization, how do you deal with that?</w:t>
            </w:r>
            <w:r w:rsid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idering that the care is too expensive and from your perspective not required.</w:t>
            </w:r>
          </w:p>
        </w:tc>
      </w:tr>
      <w:tr w:rsidR="00FC7199" w:rsidRPr="00A526AA" w14:paraId="4EF60572" w14:textId="77777777" w:rsidTr="00031695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7F5D2" w14:textId="389294E7" w:rsidR="00FC7199" w:rsidRPr="00545D47" w:rsidRDefault="00FC7199" w:rsidP="007409A4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5D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llaboration with practice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B71B6" w14:textId="3A900FD8" w:rsidR="00FC7199" w:rsidRPr="00CF1C6C" w:rsidRDefault="00CF1C6C" w:rsidP="00CF1C6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C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do you do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a municipality the moment a case is scaled up? So that contact is made with the municipality at the moment that organizations cannot work it out on their own.</w:t>
            </w:r>
          </w:p>
          <w:p w14:paraId="0B4E1E88" w14:textId="0FB710EA" w:rsidR="00FC7199" w:rsidRPr="00A526AA" w:rsidRDefault="00A526AA" w:rsidP="00FC7199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 you handle it when there is a disagreement between municipality and pr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ice? What helps or hinders in search for a solution therein? </w:t>
            </w:r>
          </w:p>
        </w:tc>
      </w:tr>
      <w:tr w:rsidR="00E038C3" w:rsidRPr="00E038C3" w14:paraId="79659EF0" w14:textId="77777777" w:rsidTr="00031695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46F81" w14:textId="388AE8F1" w:rsidR="00E038C3" w:rsidRPr="00545D47" w:rsidRDefault="00E038C3" w:rsidP="00E038C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5D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flection interview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7A699" w14:textId="6FA7F26C" w:rsidR="00E038C3" w:rsidRPr="00E038C3" w:rsidRDefault="00E038C3" w:rsidP="00E038C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ly, would you like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d anything?</w:t>
            </w:r>
          </w:p>
          <w:p w14:paraId="31E6AC1D" w14:textId="2A76BB58" w:rsidR="00E038C3" w:rsidRPr="00E038C3" w:rsidRDefault="001D10D1" w:rsidP="00E038C3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</w:t>
            </w:r>
            <w:r w:rsidR="00E038C3" w:rsidRP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ou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</w:t>
            </w:r>
            <w:r w:rsidR="00E038C3" w:rsidRP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ut t</w:t>
            </w:r>
            <w:r w:rsidR="00E03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interview?</w:t>
            </w:r>
          </w:p>
        </w:tc>
      </w:tr>
    </w:tbl>
    <w:p w14:paraId="6547585F" w14:textId="77777777" w:rsidR="007409A4" w:rsidRPr="00E038C3" w:rsidRDefault="007409A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409A4" w:rsidRPr="00E038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37658"/>
    <w:multiLevelType w:val="hybridMultilevel"/>
    <w:tmpl w:val="BE90338A"/>
    <w:lvl w:ilvl="0" w:tplc="511AC1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6371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9A4"/>
    <w:rsid w:val="001D10D1"/>
    <w:rsid w:val="003C48C5"/>
    <w:rsid w:val="00545D47"/>
    <w:rsid w:val="007409A4"/>
    <w:rsid w:val="008F76AE"/>
    <w:rsid w:val="00A526AA"/>
    <w:rsid w:val="00AF3F0C"/>
    <w:rsid w:val="00B51763"/>
    <w:rsid w:val="00B81218"/>
    <w:rsid w:val="00BD08A5"/>
    <w:rsid w:val="00CF1C6C"/>
    <w:rsid w:val="00E038C3"/>
    <w:rsid w:val="00FC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58D8E"/>
  <w15:chartTrackingRefBased/>
  <w15:docId w15:val="{A07BBB67-1B61-41F0-99EB-962DDFF36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409A4"/>
    <w:pPr>
      <w:spacing w:line="254" w:lineRule="auto"/>
      <w:ind w:left="720"/>
      <w:contextualSpacing/>
    </w:pPr>
    <w:rPr>
      <w:lang w:val="nl-NL"/>
    </w:rPr>
  </w:style>
  <w:style w:type="table" w:styleId="Tabelraster">
    <w:name w:val="Table Grid"/>
    <w:basedOn w:val="Standaardtabel"/>
    <w:uiPriority w:val="39"/>
    <w:rsid w:val="007409A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8F76A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4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man, L.C.M. (KJP)</dc:creator>
  <cp:keywords/>
  <dc:description/>
  <cp:lastModifiedBy>Veerman, L.C.M. (KJP)</cp:lastModifiedBy>
  <cp:revision>2</cp:revision>
  <dcterms:created xsi:type="dcterms:W3CDTF">2024-05-17T08:03:00Z</dcterms:created>
  <dcterms:modified xsi:type="dcterms:W3CDTF">2024-05-17T08:03:00Z</dcterms:modified>
</cp:coreProperties>
</file>